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B38" w:rsidRDefault="00855B38"/>
    <w:p w:rsidR="00855B38" w:rsidRPr="001E79DE" w:rsidRDefault="001E79DE" w:rsidP="00855B38">
      <w:pPr>
        <w:widowControl/>
        <w:wordWrap/>
        <w:autoSpaceDE/>
        <w:autoSpaceDN/>
        <w:rPr>
          <w:sz w:val="24"/>
          <w:szCs w:val="24"/>
        </w:rPr>
      </w:pPr>
      <w:r w:rsidRPr="001E79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1E79DE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1E79D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ld change</w:t>
      </w:r>
      <w:r w:rsidR="007C787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ranscriptional expression level</w:t>
      </w:r>
      <w:r w:rsidR="007C787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C7877" w:rsidRPr="007C7877">
        <w:rPr>
          <w:rFonts w:ascii="Times New Roman" w:hAnsi="Times New Roman" w:cs="Times New Roman" w:hint="eastAsia"/>
          <w:i/>
          <w:sz w:val="24"/>
          <w:szCs w:val="24"/>
        </w:rPr>
        <w:t>hrp</w:t>
      </w:r>
      <w:proofErr w:type="spellEnd"/>
      <w:r w:rsidR="007C7877">
        <w:rPr>
          <w:rFonts w:ascii="Times New Roman" w:hAnsi="Times New Roman" w:cs="Times New Roman"/>
          <w:sz w:val="24"/>
          <w:szCs w:val="24"/>
        </w:rPr>
        <w:t xml:space="preserve"> </w:t>
      </w:r>
      <w:r w:rsidR="007C7877">
        <w:rPr>
          <w:rFonts w:ascii="Times New Roman" w:hAnsi="Times New Roman" w:cs="Times New Roman" w:hint="eastAsia"/>
          <w:sz w:val="24"/>
          <w:szCs w:val="24"/>
        </w:rPr>
        <w:t xml:space="preserve">genes in </w:t>
      </w:r>
      <w:proofErr w:type="spellStart"/>
      <w:r w:rsidR="00E72117" w:rsidRPr="007C7877">
        <w:rPr>
          <w:rFonts w:ascii="Times New Roman" w:hAnsi="Times New Roman" w:cs="Times New Roman"/>
          <w:i/>
          <w:sz w:val="24"/>
          <w:szCs w:val="24"/>
        </w:rPr>
        <w:t>Xoo</w:t>
      </w:r>
      <w:proofErr w:type="spellEnd"/>
      <w:r w:rsidR="00E721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72117" w:rsidRPr="007C7877">
        <w:rPr>
          <w:rFonts w:ascii="Times New Roman" w:hAnsi="Times New Roman" w:cs="Times New Roman"/>
          <w:i/>
          <w:sz w:val="24"/>
          <w:szCs w:val="24"/>
        </w:rPr>
        <w:t>Xcc</w:t>
      </w:r>
      <w:proofErr w:type="spellEnd"/>
      <w:r w:rsidR="00E72117">
        <w:rPr>
          <w:rFonts w:ascii="Times New Roman" w:hAnsi="Times New Roman" w:cs="Times New Roman"/>
          <w:sz w:val="24"/>
          <w:szCs w:val="24"/>
        </w:rPr>
        <w:t xml:space="preserve"> </w:t>
      </w:r>
      <w:r w:rsidR="00ED781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2117">
        <w:rPr>
          <w:rFonts w:ascii="Times New Roman" w:hAnsi="Times New Roman" w:cs="Times New Roman"/>
          <w:sz w:val="24"/>
          <w:szCs w:val="24"/>
        </w:rPr>
        <w:t xml:space="preserve">two different </w:t>
      </w:r>
      <w:r w:rsidR="00E72117" w:rsidRPr="007C7877">
        <w:rPr>
          <w:rFonts w:ascii="Times New Roman" w:hAnsi="Times New Roman" w:cs="Times New Roman"/>
          <w:i/>
          <w:sz w:val="24"/>
          <w:szCs w:val="24"/>
        </w:rPr>
        <w:t>in vitro</w:t>
      </w:r>
      <w:r w:rsidR="00E72117">
        <w:rPr>
          <w:rFonts w:ascii="Times New Roman" w:hAnsi="Times New Roman" w:cs="Times New Roman"/>
          <w:sz w:val="24"/>
          <w:szCs w:val="24"/>
        </w:rPr>
        <w:t xml:space="preserve"> assay systems.</w:t>
      </w:r>
    </w:p>
    <w:tbl>
      <w:tblPr>
        <w:tblW w:w="1369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152"/>
        <w:gridCol w:w="2350"/>
        <w:gridCol w:w="973"/>
        <w:gridCol w:w="973"/>
        <w:gridCol w:w="973"/>
        <w:gridCol w:w="973"/>
        <w:gridCol w:w="973"/>
        <w:gridCol w:w="974"/>
        <w:gridCol w:w="3358"/>
      </w:tblGrid>
      <w:tr w:rsidR="00855B38" w:rsidRPr="009465BB" w:rsidTr="001E79DE">
        <w:trPr>
          <w:trHeight w:val="335"/>
        </w:trPr>
        <w:tc>
          <w:tcPr>
            <w:tcW w:w="2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Gene name</w:t>
            </w:r>
          </w:p>
        </w:tc>
        <w:tc>
          <w:tcPr>
            <w:tcW w:w="2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Annotation</w:t>
            </w:r>
          </w:p>
        </w:tc>
        <w:tc>
          <w:tcPr>
            <w:tcW w:w="91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Fold</w:t>
            </w:r>
            <w:r w:rsidR="00243922"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  <w:t xml:space="preserve"> </w:t>
            </w: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Change</w:t>
            </w:r>
          </w:p>
        </w:tc>
      </w:tr>
      <w:tr w:rsidR="00855B38" w:rsidRPr="009465BB" w:rsidTr="001E79DE">
        <w:trPr>
          <w:trHeight w:val="335"/>
        </w:trPr>
        <w:tc>
          <w:tcPr>
            <w:tcW w:w="2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2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58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Xoo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(control: 0 min)</w:t>
            </w:r>
            <w:r w:rsidR="00ED7812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*</w:t>
            </w:r>
          </w:p>
        </w:tc>
        <w:tc>
          <w:tcPr>
            <w:tcW w:w="3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Xcc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(MMX/</w:t>
            </w: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NYG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)</w:t>
            </w:r>
            <w:r w:rsidR="00ED7812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**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2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pa2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pa2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2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8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3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0.60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pa1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pa1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6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6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9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60.26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cT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B8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9.09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B7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B7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7.41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cN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B6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3.72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B5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B5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4.97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B4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B4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9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6.76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B3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B3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252221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B2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B2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5.67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B1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B1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2.14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cU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cU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2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7.70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cV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cV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3.04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paP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paP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5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0.23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cR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cR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9.99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pa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paA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3.44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D5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D5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9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9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4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7.18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D6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D6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3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2.55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E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E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5.77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paB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paB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2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1.18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lastRenderedPageBreak/>
              <w:t>hrpF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F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5.21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Xct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X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3 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34 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6.54 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88 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38 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3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85 </w:t>
            </w:r>
          </w:p>
        </w:tc>
      </w:tr>
      <w:tr w:rsidR="00855B38" w:rsidRPr="009465BB" w:rsidTr="00252221">
        <w:trPr>
          <w:trHeight w:val="335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hrpG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HrpG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66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90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26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9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B38" w:rsidRPr="009465BB" w:rsidRDefault="00855B38" w:rsidP="001E79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34 </w:t>
            </w:r>
          </w:p>
        </w:tc>
      </w:tr>
    </w:tbl>
    <w:p w:rsidR="00855B38" w:rsidRDefault="00CB2D57" w:rsidP="00D01E5B">
      <w:r>
        <w:t>*</w:t>
      </w:r>
      <w:r w:rsidR="00D01E5B">
        <w:rPr>
          <w:rFonts w:hint="eastAsia"/>
        </w:rPr>
        <w:t xml:space="preserve"> </w:t>
      </w:r>
      <w:r w:rsidR="00D01E5B">
        <w:t>D</w:t>
      </w:r>
      <w:r w:rsidR="00D01E5B">
        <w:rPr>
          <w:rFonts w:hint="eastAsia"/>
        </w:rPr>
        <w:t xml:space="preserve">ata </w:t>
      </w:r>
      <w:r w:rsidR="00D01E5B">
        <w:t>from this study</w:t>
      </w:r>
    </w:p>
    <w:p w:rsidR="004F6B04" w:rsidRDefault="00CB2D57" w:rsidP="002E5BE0">
      <w:r>
        <w:t>**</w:t>
      </w:r>
      <w:r w:rsidR="00D01E5B">
        <w:t xml:space="preserve"> </w:t>
      </w:r>
      <w:r w:rsidR="000003E4">
        <w:t>Data from reference [30</w:t>
      </w:r>
      <w:r>
        <w:t>]</w:t>
      </w:r>
    </w:p>
    <w:sectPr w:rsidR="004F6B04" w:rsidSect="009465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E9A" w:rsidRDefault="00781E9A" w:rsidP="001E79DE">
      <w:pPr>
        <w:spacing w:after="0" w:line="240" w:lineRule="auto"/>
      </w:pPr>
      <w:r>
        <w:separator/>
      </w:r>
    </w:p>
  </w:endnote>
  <w:endnote w:type="continuationSeparator" w:id="0">
    <w:p w:rsidR="00781E9A" w:rsidRDefault="00781E9A" w:rsidP="001E7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E9A" w:rsidRDefault="00781E9A" w:rsidP="001E79DE">
      <w:pPr>
        <w:spacing w:after="0" w:line="240" w:lineRule="auto"/>
      </w:pPr>
      <w:r>
        <w:separator/>
      </w:r>
    </w:p>
  </w:footnote>
  <w:footnote w:type="continuationSeparator" w:id="0">
    <w:p w:rsidR="00781E9A" w:rsidRDefault="00781E9A" w:rsidP="001E79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43327C"/>
    <w:multiLevelType w:val="hybridMultilevel"/>
    <w:tmpl w:val="9A5C22DE"/>
    <w:lvl w:ilvl="0" w:tplc="680AE8A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42F08E7"/>
    <w:multiLevelType w:val="hybridMultilevel"/>
    <w:tmpl w:val="2EC214A0"/>
    <w:lvl w:ilvl="0" w:tplc="2B466CA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65BB"/>
    <w:rsid w:val="000003E4"/>
    <w:rsid w:val="001E79DE"/>
    <w:rsid w:val="00243922"/>
    <w:rsid w:val="00252221"/>
    <w:rsid w:val="002E5BE0"/>
    <w:rsid w:val="004F6B04"/>
    <w:rsid w:val="0051329F"/>
    <w:rsid w:val="005368F4"/>
    <w:rsid w:val="005B1902"/>
    <w:rsid w:val="00764A87"/>
    <w:rsid w:val="00781E9A"/>
    <w:rsid w:val="007C7877"/>
    <w:rsid w:val="00855B38"/>
    <w:rsid w:val="008D18B5"/>
    <w:rsid w:val="009465BB"/>
    <w:rsid w:val="00AA714F"/>
    <w:rsid w:val="00AE3103"/>
    <w:rsid w:val="00C84D8B"/>
    <w:rsid w:val="00CB2D57"/>
    <w:rsid w:val="00D01E5B"/>
    <w:rsid w:val="00E72117"/>
    <w:rsid w:val="00EB0CBD"/>
    <w:rsid w:val="00ED7812"/>
    <w:rsid w:val="00F80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B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9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79DE"/>
  </w:style>
  <w:style w:type="paragraph" w:styleId="Footer">
    <w:name w:val="footer"/>
    <w:basedOn w:val="Normal"/>
    <w:link w:val="FooterChar"/>
    <w:uiPriority w:val="99"/>
    <w:unhideWhenUsed/>
    <w:rsid w:val="001E79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79DE"/>
  </w:style>
  <w:style w:type="paragraph" w:styleId="ListParagraph">
    <w:name w:val="List Paragraph"/>
    <w:basedOn w:val="Normal"/>
    <w:uiPriority w:val="34"/>
    <w:qFormat/>
    <w:rsid w:val="00D01E5B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usr</dc:creator>
  <cp:lastModifiedBy>harbon</cp:lastModifiedBy>
  <cp:revision>2</cp:revision>
  <dcterms:created xsi:type="dcterms:W3CDTF">2016-04-28T10:54:00Z</dcterms:created>
  <dcterms:modified xsi:type="dcterms:W3CDTF">2016-04-28T10:54:00Z</dcterms:modified>
</cp:coreProperties>
</file>